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4:Variables included in the final model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me of variabl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mber of studie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evel of educat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story of fractur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one mass density (hip…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one stiffness ultrasoun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ternal (family) history of fracture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st fall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thnicity, rac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heigt loss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MI (heigt, weight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moking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ffeine intak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coho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lf reported health statu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d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lcium intak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itamin D leve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RT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 at menarch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arly menopause, age at menopau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ctation &gt; 12 month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e of antiepileptic drug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eroid intak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entral nervous medication u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icyclic antidepressant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e of benzodiazepine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e of hypoglycemic agent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hysical activity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air test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ndem walk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it spee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comotion unit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unk maneuv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uadriceps strength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stural sway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ameter of forearm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eripheral neuropathy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isual acuity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heumatoid arthriti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thm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ver disea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rdiovascular disea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rinary incontinenc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yroid disorder (hyperthyr, taking hormone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gnitive statu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roke history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absorpt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or circulat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rt rat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ck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yphosi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09:18:00Z</dcterms:created>
  <dc:creator> </dc:creator>
  <dc:description/>
  <cp:keywords/>
  <dc:language>en-US</dc:language>
  <cp:lastModifiedBy> </cp:lastModifiedBy>
  <dcterms:modified xsi:type="dcterms:W3CDTF">2011-04-28T09:18:00Z</dcterms:modified>
  <cp:revision>1</cp:revision>
  <dc:subject/>
  <dc:title/>
</cp:coreProperties>
</file>